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1BAB8" w14:textId="77777777" w:rsidR="007F427D" w:rsidRPr="007F427D" w:rsidRDefault="007F427D" w:rsidP="007F427D">
      <w:pPr>
        <w:spacing w:line="0" w:lineRule="atLeast"/>
        <w:rPr>
          <w:b/>
          <w:bCs/>
          <w:sz w:val="24"/>
          <w:szCs w:val="28"/>
        </w:rPr>
      </w:pPr>
      <w:r w:rsidRPr="007F427D">
        <w:rPr>
          <w:rFonts w:hint="eastAsia"/>
          <w:b/>
          <w:bCs/>
          <w:sz w:val="24"/>
          <w:szCs w:val="28"/>
        </w:rPr>
        <w:t>A</w:t>
      </w:r>
      <w:r w:rsidRPr="007F427D">
        <w:rPr>
          <w:b/>
          <w:bCs/>
          <w:sz w:val="24"/>
          <w:szCs w:val="28"/>
        </w:rPr>
        <w:t>lignments of ChtBD2 domains for phylogenetic analysis as a FASTA format.</w:t>
      </w:r>
    </w:p>
    <w:p w14:paraId="7424D5C5" w14:textId="77777777" w:rsidR="007F427D" w:rsidRDefault="007F427D" w:rsidP="007F427D">
      <w:pPr>
        <w:spacing w:line="0" w:lineRule="atLeast"/>
        <w:rPr>
          <w:sz w:val="24"/>
          <w:szCs w:val="28"/>
        </w:rPr>
      </w:pPr>
    </w:p>
    <w:p w14:paraId="4429D7D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88_p1</w:t>
      </w:r>
    </w:p>
    <w:p w14:paraId="144ADEF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ECEMNSYRSHWADCTKFIQCSFTDGANVFIKSCRHGMWDTLACDACP</w:t>
      </w:r>
    </w:p>
    <w:p w14:paraId="1758DE4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88_p2</w:t>
      </w:r>
    </w:p>
    <w:p w14:paraId="47554D1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KYRAPST--TNCRGYWICE--AG-KSVGHCCPPQHYDAVGCVDCN</w:t>
      </w:r>
    </w:p>
    <w:p w14:paraId="2E7B8E1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AYN73066.1_BMSP_p1</w:t>
      </w:r>
    </w:p>
    <w:p w14:paraId="5507430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RCFFDGYNSDPKSCNEFIQCFY-NGKRAENARCPFRMWDRLLCRSCW</w:t>
      </w:r>
    </w:p>
    <w:p w14:paraId="12A242C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C7G0B5.1_Pif_p1</w:t>
      </w:r>
    </w:p>
    <w:p w14:paraId="75E77AD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ECDWDGYGSVPTRCEDFVMCQN-SGSRKTLKSCPFGQWSRTSCVTCS</w:t>
      </w:r>
    </w:p>
    <w:p w14:paraId="4C617C8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C7G0B5.1_Pif_p2</w:t>
      </w:r>
    </w:p>
    <w:p w14:paraId="52F4084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KLSREYD--VSCRAYWKCE--KG-KSVARCCPSGMYEPKGCVDCD</w:t>
      </w:r>
    </w:p>
    <w:p w14:paraId="76EDC06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AKV63183.1_P-U8_p1</w:t>
      </w:r>
    </w:p>
    <w:p w14:paraId="19FB86B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DINGFNPHPNDCAKFTHCVRGDNKVATFRSCPFSQWDTLTCRSCI</w:t>
      </w:r>
    </w:p>
    <w:p w14:paraId="616AE23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AKV63183.1_P-U8_p2</w:t>
      </w:r>
    </w:p>
    <w:p w14:paraId="5C75D88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ECRMTHPMTNTDNCRAYWQCK--KG-ISIGTCCKEGQYVPKGCIDCS</w:t>
      </w:r>
    </w:p>
    <w:p w14:paraId="3000D73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51492.1_LOTGIDRAFT_228264_p1</w:t>
      </w:r>
    </w:p>
    <w:p w14:paraId="2B4D0B7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AMNGFNPHPTDCDKYFQCEFSEGLNSVLRQCGQGLWDDLTCNPCR</w:t>
      </w:r>
    </w:p>
    <w:p w14:paraId="45BE57D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51492.1_LOTGIDRAFT_228264_p2</w:t>
      </w:r>
    </w:p>
    <w:p w14:paraId="323D552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QISYKKA--GNCREYYSCS--NG-TSMPECCKKGFYVSQ-CVSCN</w:t>
      </w:r>
    </w:p>
    <w:p w14:paraId="75F8CF3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53829.1_LOTGIDRAFT_232022_p1</w:t>
      </w:r>
    </w:p>
    <w:p w14:paraId="65339D6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CSMNGYNSH-EECHKFVQCFFRGGLGFFVQTCGTGTWNDLTCDMCP</w:t>
      </w:r>
    </w:p>
    <w:p w14:paraId="082B03B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53829.1_LOTGIDRAFT_232022_p2</w:t>
      </w:r>
    </w:p>
    <w:p w14:paraId="75394D6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AEK-YYKLGGNCAEYIECV--NG-RSQPNKCRVGYFVGEICLDCT</w:t>
      </w:r>
    </w:p>
    <w:p w14:paraId="325B59C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53829.1_LOTGIDRAFT_232022_p3</w:t>
      </w:r>
    </w:p>
    <w:p w14:paraId="7590471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CNVG------TKCYYYWT----LGNQGWTMPCPRGTFARCGCVACR</w:t>
      </w:r>
    </w:p>
    <w:p w14:paraId="3B050E3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AYN73066.1_BMSP_p1</w:t>
      </w:r>
    </w:p>
    <w:p w14:paraId="4BFFE07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CDMKGYNAYPEDCTKYVQCFQ-GNTRSVIRPCPFGTWDNVTCSACR</w:t>
      </w:r>
    </w:p>
    <w:p w14:paraId="32526EA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Mga_BAK86420.1_BMSP_p1</w:t>
      </w:r>
    </w:p>
    <w:p w14:paraId="1F6BAC1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ECSIKGFNPYPGDCTKYVQCWR-NNRMGAIKSCPFGQWDVMACQSCP</w:t>
      </w:r>
    </w:p>
    <w:p w14:paraId="00B6141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an_XP_013393007.1_LOC106160800_p1</w:t>
      </w:r>
    </w:p>
    <w:p w14:paraId="642DD4D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CVLEGYVLNPYSCTSYWVCIRRRGPDVIERNCSIGTWDDQTCACCK</w:t>
      </w:r>
    </w:p>
    <w:p w14:paraId="4D4AA96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lastRenderedPageBreak/>
        <w:t>&gt;Lgi_XP_009066028.1_LOTGIDRAFT_236719_p1</w:t>
      </w:r>
    </w:p>
    <w:p w14:paraId="44509D7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CDYNYLKDHPTDCNKFLQCNQKDGSDVIVKDCPQGLWDDLLCNPC-</w:t>
      </w:r>
    </w:p>
    <w:p w14:paraId="63B4E28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66028.1_LOTGIDRAFT_236719_p2</w:t>
      </w:r>
    </w:p>
    <w:p w14:paraId="2D630CC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YDSTYSDIENNCRQYFKCV--NG-ISYLECCESGYFDVRMCSSCT</w:t>
      </w:r>
    </w:p>
    <w:p w14:paraId="4BEE809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56399.1_Pif_isoform_X2_p1</w:t>
      </w:r>
    </w:p>
    <w:p w14:paraId="17C9021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CDMNGFTRHPTDCSKFIQCYFGNGLKMSYQECPWGNWDSLTCQACP</w:t>
      </w:r>
    </w:p>
    <w:p w14:paraId="156129C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56399.1_Pif_isoform_X2_p2</w:t>
      </w:r>
    </w:p>
    <w:p w14:paraId="4B8BBA5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LVTYDLP--GSCRSFWACD--GG-ESIPMCCPYGTYHSIGCLDCK</w:t>
      </w:r>
    </w:p>
    <w:p w14:paraId="4A7769C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56398.1_Pif_isoform_X1_p1</w:t>
      </w:r>
    </w:p>
    <w:p w14:paraId="6222B60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CDMNGFTRHPTDCSKFIQCYFGNGLKMSYQECPWGNWDSLTCQACP</w:t>
      </w:r>
    </w:p>
    <w:p w14:paraId="68AE6BE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56398.1_Pif_isoform_X1_p2</w:t>
      </w:r>
    </w:p>
    <w:p w14:paraId="066F828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LVTYDLP--GSCRSFWACD--GG-ESIPMCCPYGTYHSIGCLDCK</w:t>
      </w:r>
    </w:p>
    <w:p w14:paraId="7EEFFCB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38908.1_SVEP1-like_isoform_X1_p1</w:t>
      </w:r>
    </w:p>
    <w:p w14:paraId="57BED9B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DINGFNPHPENCYKFVQCYFGKGERSAIRSCPFGQWDDLTCKACP</w:t>
      </w:r>
    </w:p>
    <w:p w14:paraId="4FB3F8C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38908.1_SVEP1-like_isoform_X1_p2</w:t>
      </w:r>
    </w:p>
    <w:p w14:paraId="465CEC2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ECQLSYAMDHVQNCRAFWKCI--LG-KSYGMCCPEGKYKPVGCIDCT</w:t>
      </w:r>
    </w:p>
    <w:p w14:paraId="75DD3F0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38908.1_SVEP1-like_isoform_X1_p3</w:t>
      </w:r>
    </w:p>
    <w:p w14:paraId="43C8EB9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CDIG----VPEKFEQYV-----PG-GWIPMPCAPGTYNSCGCTNCR</w:t>
      </w:r>
    </w:p>
    <w:p w14:paraId="0E02716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38913.1_SVEP1-like_isoform_X2_p1</w:t>
      </w:r>
    </w:p>
    <w:p w14:paraId="0EC5075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DINGFNPHPENCYKFVQCYFGKGERSAIRSCPFGQWDDLTCKACP</w:t>
      </w:r>
    </w:p>
    <w:p w14:paraId="37B81BD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38913.1_SVEP1-like_isoform_X2_p2</w:t>
      </w:r>
    </w:p>
    <w:p w14:paraId="2D1071D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ECQLSYAMDHVQNCRAFWKCI--LG-KSYGMCCPEGKYKPVGCIDCT</w:t>
      </w:r>
    </w:p>
    <w:p w14:paraId="6AEB956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38913.1_SVEP1-like_isoform_X2_p3</w:t>
      </w:r>
    </w:p>
    <w:p w14:paraId="6ACE690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CDIG----VPEKFEQYV-----PG-GWIPMPCAPGTYNSCGCTNCR</w:t>
      </w:r>
    </w:p>
    <w:p w14:paraId="0BA013C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9922070.1_Pif-like_p1</w:t>
      </w:r>
    </w:p>
    <w:p w14:paraId="172371D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CDMNGFNPHPDDCDKFVQCYFGKGQRVAYRQCPFGQWDSLTCRSC-</w:t>
      </w:r>
    </w:p>
    <w:p w14:paraId="45D40A7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9922070.1_Pif-like_p2</w:t>
      </w:r>
    </w:p>
    <w:p w14:paraId="72A1851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ECRISYAYSNTDNCRVHWACN--LG-KATATCCAEGSYVPRGCVDCK</w:t>
      </w:r>
    </w:p>
    <w:p w14:paraId="397C913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9922070.1_Pif-like_p3</w:t>
      </w:r>
    </w:p>
    <w:p w14:paraId="7ADC939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CDIN----KPNKFEQYV-----TG-GWVEMPCAPGTFDNCQCSHCK</w:t>
      </w:r>
    </w:p>
    <w:p w14:paraId="7B18190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25024.1_Pif_p1</w:t>
      </w:r>
    </w:p>
    <w:p w14:paraId="6684C22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RCNMKGFMKHPEDCDKYVECYFGDGKEAEYRQCPFGMWDEIKCRSCP</w:t>
      </w:r>
    </w:p>
    <w:p w14:paraId="0E18932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lastRenderedPageBreak/>
        <w:t>&gt;Cgi_XP_011425024.1_Pif_p2</w:t>
      </w:r>
    </w:p>
    <w:p w14:paraId="5FD22239" w14:textId="77777777" w:rsid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CSISYPFGNMENCKAHWVCS--HG-KSVPMCCPEGQYVPKGCVQCK</w:t>
      </w:r>
    </w:p>
    <w:p w14:paraId="1B77C37E" w14:textId="77777777" w:rsidR="007F427D" w:rsidRDefault="007F427D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14:paraId="5C9389FF" w14:textId="77777777" w:rsidR="007F427D" w:rsidRPr="007F427D" w:rsidRDefault="007F427D" w:rsidP="007F427D">
      <w:pPr>
        <w:spacing w:line="0" w:lineRule="atLeast"/>
        <w:rPr>
          <w:b/>
          <w:bCs/>
          <w:sz w:val="24"/>
          <w:szCs w:val="28"/>
        </w:rPr>
      </w:pPr>
      <w:r w:rsidRPr="007F427D">
        <w:rPr>
          <w:rFonts w:hint="eastAsia"/>
          <w:b/>
          <w:bCs/>
          <w:sz w:val="24"/>
          <w:szCs w:val="28"/>
        </w:rPr>
        <w:lastRenderedPageBreak/>
        <w:t>A</w:t>
      </w:r>
      <w:r w:rsidRPr="007F427D">
        <w:rPr>
          <w:b/>
          <w:bCs/>
          <w:sz w:val="24"/>
          <w:szCs w:val="28"/>
        </w:rPr>
        <w:t xml:space="preserve">lignments of </w:t>
      </w:r>
      <w:proofErr w:type="spellStart"/>
      <w:r>
        <w:rPr>
          <w:b/>
          <w:bCs/>
          <w:sz w:val="24"/>
          <w:szCs w:val="28"/>
        </w:rPr>
        <w:t>Laminin_G</w:t>
      </w:r>
      <w:proofErr w:type="spellEnd"/>
      <w:r w:rsidRPr="007F427D">
        <w:rPr>
          <w:b/>
          <w:bCs/>
          <w:sz w:val="24"/>
          <w:szCs w:val="28"/>
        </w:rPr>
        <w:t xml:space="preserve"> domains for phylogenetic analysis as a FASTA format.</w:t>
      </w:r>
    </w:p>
    <w:p w14:paraId="2321D195" w14:textId="77777777" w:rsidR="007F427D" w:rsidRDefault="007F427D" w:rsidP="007F427D">
      <w:pPr>
        <w:spacing w:line="0" w:lineRule="atLeast"/>
        <w:rPr>
          <w:sz w:val="24"/>
          <w:szCs w:val="28"/>
        </w:rPr>
      </w:pPr>
    </w:p>
    <w:p w14:paraId="637201B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88</w:t>
      </w:r>
    </w:p>
    <w:p w14:paraId="27B8B95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GDIDESGNLQVGVGGFDGKSIVPRFSNMDGSTLIIKLRYEEAGGQQALVANGDCNRPSSLYMVTGQLRTQGVSVSIPSAGWKEAVLIADDSLQGVTGSQTGSIETSRCAMQIGGTEKHFTGMDVTVY</w:t>
      </w:r>
    </w:p>
    <w:p w14:paraId="74AB6C7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22884.1_LOC105325156</w:t>
      </w:r>
    </w:p>
    <w:p w14:paraId="6F6BEE1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KNGVDSSGKVNNGVGAFNGDSLIPRFTNVEGKTFVIRLRYEEKFNEQALVNNGDCGDFGSIQIFTKRVKTKEVSLQIHKGEWKDVEYVVSDGFEGLNGQTKGSVESRQCAVQIGGHGNNFRGLSLEIY</w:t>
      </w:r>
    </w:p>
    <w:p w14:paraId="1A9A97E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C7G0B5.1_Pif</w:t>
      </w:r>
    </w:p>
    <w:p w14:paraId="37C1D91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CDDLDYSGKVENGVGAFNGRALIPRFSGVPGKSVFIKMKYED--------------------------------------------------------------------------------------</w:t>
      </w:r>
    </w:p>
    <w:p w14:paraId="22B1802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AKV63183.1_P-U8</w:t>
      </w:r>
    </w:p>
    <w:p w14:paraId="0E8F02C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TDLDKSGNVENGVGAFNGQALIPRFSSFQR-DLVITMKFEN-TGNVPLMSNSNFCKSNISLALIKSFAKDTTTFGLPMGKWNQVYYVHDGKLEGSNGKEKGKLQSTHTPIHIGGKGSKFKGMDIAIY</w:t>
      </w:r>
    </w:p>
    <w:p w14:paraId="1F69A01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51492.1_LOTGIDRAFT_228264</w:t>
      </w:r>
    </w:p>
    <w:p w14:paraId="322FADD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DDVDKSGNVENGVGGFNGTSLIPRFSNIEGSKVVITMRYAE-IYGQGLISNGDCGKPGSLLVAIDNLQTSGGIVTIPSNGWNEIIYQVEGDLTGVNGSHKGAVKRSQCALQVGATHSNFRGVDLTVY</w:t>
      </w:r>
    </w:p>
    <w:p w14:paraId="6A2C9A8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53829.1_LOTGIDRAFT_232022</w:t>
      </w:r>
    </w:p>
    <w:p w14:paraId="4C31C25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IDFAEPGEYDNGAGAFDGNSIILRLSNVETTKLSILIRYPF--NNEAVLSNGDCGEEATINLINNGVINENRAALHDIAEWREIEYTFENGIKSMNGSLKILPRRSQCAFQLGSEGKDFRGIDIVVS</w:t>
      </w:r>
    </w:p>
    <w:p w14:paraId="2BF9DA3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AYN73066.1_BMSP</w:t>
      </w:r>
    </w:p>
    <w:p w14:paraId="2B34B8C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GLYNLRAKRSKRSLSRQ----------------AIISNCNNGEGPSIMVSGGPIKTNTAQLTIPAPGYNDVSMIYDGQLKAVNDASIGKIEMRQAGLLFGCNGANFRGVDVSI-</w:t>
      </w:r>
    </w:p>
    <w:p w14:paraId="20A0C95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Mga_BAK86420.1_BMSP</w:t>
      </w:r>
    </w:p>
    <w:p w14:paraId="5358C06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GGWDMDGFRKRRSAHRKRAIVDKMAH------VALVGNCGNNVKPSISITANELLTN-</w:t>
      </w:r>
      <w:r w:rsidRPr="007F427D">
        <w:rPr>
          <w:sz w:val="24"/>
          <w:szCs w:val="28"/>
        </w:rPr>
        <w:lastRenderedPageBreak/>
        <w:t>AELEIPLQGWNEVTMVYDGKLHGVQKHKTGNIVQRK-GLTFGCDKPRFAGLDILLY</w:t>
      </w:r>
    </w:p>
    <w:p w14:paraId="0EDB342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an_XP_013393007.1_LOC106160800</w:t>
      </w:r>
    </w:p>
    <w:p w14:paraId="0A6C56C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LDGRGVMPSFKNSPQTPFTIHFFYLDTAGRIALLNNGKCDIPPSIDIFYSNMTTNGPVGVNKGGRWVCVVMTYNKHMILLDGEERKEMKRTESAWVLGDTFSNFKGFDVSVY</w:t>
      </w:r>
    </w:p>
    <w:p w14:paraId="7949898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AYN73061.1_VWA_ChtBD_containing_1</w:t>
      </w:r>
    </w:p>
    <w:p w14:paraId="152EB2B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TEGFERDKRVVNNVGAFDGTSLVPQLSNVDGEAVVLKIKFETTSNKQAIISNGDCGNNASILVAKDAAETGGTQVEIPKTEWKTVKYAYNDGLQGVNGSSASRIQARPCALQIGGEGGDFQGIEIEIF</w:t>
      </w:r>
    </w:p>
    <w:p w14:paraId="3B8B4E9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56398.1_PIF_isoform_X1</w:t>
      </w:r>
    </w:p>
    <w:p w14:paraId="6A5268C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DGFERDKRIVNNVGAFSGKSLVPQLSNVDGDSVMLRIRFDSSSGRQALISNADCGNNASILIAKDKAHTNGNQIELPKTEWKNVKYSYNLGLQGVNTKTRGKIQSRPCALQIGGENDDFEGIDLEIF</w:t>
      </w:r>
    </w:p>
    <w:p w14:paraId="768A21B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56399.1_PIF_isoform_X2</w:t>
      </w:r>
    </w:p>
    <w:p w14:paraId="2C3C1C4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DGFERDKRIVNNVGAFSGKSLVPQLSNVDGDSVMLRIRFDSSSGRQALISNADCGNNASILIAKDKAHTNGNQIELPKTEWKNVKYSYNLGLQGVNTKTRGKIQSRPCALQIGGENDDFEGIDLEIF</w:t>
      </w:r>
    </w:p>
    <w:p w14:paraId="1915D5F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38908.1_SVEP-like_isoform_X1</w:t>
      </w:r>
    </w:p>
    <w:p w14:paraId="75BF30F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TDTDRSGSVENNSGAFNGEALIPRFANFEN-EIVVAFNYET-SQGTALVSNSDCCTANPTLAVVKSLAKNGTTFQLPLGNWNRVFYIHDTQLEGVNGESKGPVQKTHTAIHIGGKGRNFKGMDFTIF</w:t>
      </w:r>
    </w:p>
    <w:p w14:paraId="42C6365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9922070.1_PIF-like</w:t>
      </w:r>
    </w:p>
    <w:p w14:paraId="491F93E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SDTDYSGNVENNSGGFNGESLINRFANIDYTDIVVKMRFED-ATGRAMFSNGDCCDNPATMMMVSSMAKEVTTFHIPVGNWNEAYYMHNTMLEGVNGGEKGPIKRSQAALHIGGRGQNFKGMDVAVF</w:t>
      </w:r>
    </w:p>
    <w:p w14:paraId="5B78E44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25024.1_PIF</w:t>
      </w:r>
    </w:p>
    <w:p w14:paraId="47DA1A7C" w14:textId="77777777" w:rsid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NNCDKSGNVENNQGGFDGNALIPRFPEMHASTFVIKMRYDA-TKHQGLLSNGDCEREQPTMFMVKGMAEAKTTFHLPASCWNEAYFIHDFNMEGINGSKRGPIKMAQGGLNIGVRGQNFQGMDVTIY</w:t>
      </w:r>
    </w:p>
    <w:p w14:paraId="1536E4B6" w14:textId="77777777" w:rsidR="007F427D" w:rsidRDefault="007F427D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14:paraId="75F0CF8A" w14:textId="77777777" w:rsidR="007F427D" w:rsidRPr="007F427D" w:rsidRDefault="007F427D" w:rsidP="007F427D">
      <w:pPr>
        <w:spacing w:line="0" w:lineRule="atLeast"/>
        <w:rPr>
          <w:b/>
          <w:bCs/>
          <w:sz w:val="24"/>
          <w:szCs w:val="28"/>
        </w:rPr>
      </w:pPr>
      <w:r w:rsidRPr="007F427D">
        <w:rPr>
          <w:rFonts w:hint="eastAsia"/>
          <w:b/>
          <w:bCs/>
          <w:sz w:val="24"/>
          <w:szCs w:val="28"/>
        </w:rPr>
        <w:lastRenderedPageBreak/>
        <w:t>A</w:t>
      </w:r>
      <w:r w:rsidRPr="007F427D">
        <w:rPr>
          <w:b/>
          <w:bCs/>
          <w:sz w:val="24"/>
          <w:szCs w:val="28"/>
        </w:rPr>
        <w:t xml:space="preserve">lignments of </w:t>
      </w:r>
      <w:r>
        <w:rPr>
          <w:b/>
          <w:bCs/>
          <w:sz w:val="24"/>
          <w:szCs w:val="28"/>
        </w:rPr>
        <w:t>WAP</w:t>
      </w:r>
      <w:r w:rsidRPr="007F427D">
        <w:rPr>
          <w:b/>
          <w:bCs/>
          <w:sz w:val="24"/>
          <w:szCs w:val="28"/>
        </w:rPr>
        <w:t xml:space="preserve"> domains for phylogenetic analysis as a FASTA format.</w:t>
      </w:r>
    </w:p>
    <w:p w14:paraId="3256CE87" w14:textId="77777777" w:rsidR="00F541EF" w:rsidRDefault="007F427D" w:rsidP="007F427D">
      <w:pPr>
        <w:spacing w:line="0" w:lineRule="atLeast"/>
        <w:rPr>
          <w:sz w:val="24"/>
          <w:szCs w:val="28"/>
        </w:rPr>
      </w:pPr>
    </w:p>
    <w:p w14:paraId="473DF26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49_WAP_p1</w:t>
      </w:r>
    </w:p>
    <w:p w14:paraId="2E8824D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LCPRCIGV---LCRSDRDCRGSQKCCRNCGDNCP</w:t>
      </w:r>
    </w:p>
    <w:p w14:paraId="37FA2F6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49_WAP_p2</w:t>
      </w:r>
    </w:p>
    <w:p w14:paraId="13F8B64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SCPVCGGI---FCENDYDCPDDRKCCAGCGRLCP</w:t>
      </w:r>
    </w:p>
    <w:p w14:paraId="4776201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isotig_7807_WAP</w:t>
      </w:r>
    </w:p>
    <w:p w14:paraId="19BA82E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KCPMFGGDN--ECSTSNLCPRGKVCCNDCKNICT</w:t>
      </w:r>
    </w:p>
    <w:p w14:paraId="233BA7C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Aca_XP_005100260.1_keratin-associated_10-4-like_WAP_p1</w:t>
      </w:r>
    </w:p>
    <w:p w14:paraId="429FBC4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LCPMCAGQ---ECTSDAECAGDEKCCKGCGLRCP</w:t>
      </w:r>
    </w:p>
    <w:p w14:paraId="0505F05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Aca_XP_005100260.1_keratin-associated_10-4-like_WAP_p2</w:t>
      </w:r>
    </w:p>
    <w:p w14:paraId="4FE2149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TCPACKRERRSPCATDSQCRKKQKCCMSCGRKCA</w:t>
      </w:r>
    </w:p>
    <w:p w14:paraId="2F3BEC2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Bgr_XP_013065122.1_WAP_p1</w:t>
      </w:r>
    </w:p>
    <w:p w14:paraId="28DF2FB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QCPSCRDP---VCRSDYDCGGLQKCCRNCGYNCP</w:t>
      </w:r>
    </w:p>
    <w:p w14:paraId="15375FD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Aca_XP_005100258.1_spore_coat_SP87-like_WAP_p1</w:t>
      </w:r>
    </w:p>
    <w:p w14:paraId="0865AB4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SCPACNGQ---ECSRDADCPGEEKCCEGCGKRCP</w:t>
      </w:r>
    </w:p>
    <w:p w14:paraId="3F69992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Aca_XP_005100258.1_spore_coat_SP87-like_WAP_p2</w:t>
      </w:r>
    </w:p>
    <w:p w14:paraId="5124D0B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TCPICRRERRYDCVSDHQCRTNHKCCTSCDRKCE</w:t>
      </w:r>
    </w:p>
    <w:p w14:paraId="0C67159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Aca_XP_005106735.1_zonadhesin-like_WAP_p1</w:t>
      </w:r>
    </w:p>
    <w:p w14:paraId="69B4A61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SCPACAGR---SCDSDGECPGQEKCCDGCGRRCP</w:t>
      </w:r>
    </w:p>
    <w:p w14:paraId="52547E7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Aca_XP_005106735.1_zonadhesin-like_WAP_p2</w:t>
      </w:r>
    </w:p>
    <w:p w14:paraId="0E84B1B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VCPTCKREERSLCVADTDCKKRQKCCTSCERQCA</w:t>
      </w:r>
    </w:p>
    <w:p w14:paraId="13A17C9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Bgr_XP_013081306.1_fibropellin-3-like_WAP</w:t>
      </w:r>
    </w:p>
    <w:p w14:paraId="3535638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SCPVCGGV---FCVLDNECKPEQKCCHSCGGKCV</w:t>
      </w:r>
    </w:p>
    <w:p w14:paraId="5C3908F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an_g520.t1_WAP</w:t>
      </w:r>
    </w:p>
    <w:p w14:paraId="131AB9EA" w14:textId="77777777" w:rsid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ACPSECQQ---MCNVDLDCDGDHKCCFNCGTQCP</w:t>
      </w:r>
    </w:p>
    <w:p w14:paraId="035AFDFC" w14:textId="77777777" w:rsidR="007F427D" w:rsidRDefault="007F427D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14:paraId="54CE53F5" w14:textId="77777777" w:rsidR="007F427D" w:rsidRPr="007F427D" w:rsidRDefault="007F427D" w:rsidP="007F427D">
      <w:pPr>
        <w:spacing w:line="0" w:lineRule="atLeast"/>
        <w:rPr>
          <w:b/>
          <w:bCs/>
          <w:sz w:val="24"/>
          <w:szCs w:val="28"/>
        </w:rPr>
      </w:pPr>
      <w:r w:rsidRPr="007F427D">
        <w:rPr>
          <w:rFonts w:hint="eastAsia"/>
          <w:b/>
          <w:bCs/>
          <w:sz w:val="24"/>
          <w:szCs w:val="28"/>
        </w:rPr>
        <w:lastRenderedPageBreak/>
        <w:t>A</w:t>
      </w:r>
      <w:r w:rsidRPr="007F427D">
        <w:rPr>
          <w:b/>
          <w:bCs/>
          <w:sz w:val="24"/>
          <w:szCs w:val="28"/>
        </w:rPr>
        <w:t xml:space="preserve">lignments of </w:t>
      </w:r>
      <w:r>
        <w:rPr>
          <w:b/>
          <w:bCs/>
          <w:sz w:val="24"/>
          <w:szCs w:val="28"/>
        </w:rPr>
        <w:t>Tyrosinase</w:t>
      </w:r>
      <w:r w:rsidRPr="007F427D">
        <w:rPr>
          <w:b/>
          <w:bCs/>
          <w:sz w:val="24"/>
          <w:szCs w:val="28"/>
        </w:rPr>
        <w:t xml:space="preserve"> domains for phylogenetic analysis as a FASTA format.</w:t>
      </w:r>
    </w:p>
    <w:p w14:paraId="0A77CCAD" w14:textId="77777777" w:rsidR="007F427D" w:rsidRDefault="007F427D" w:rsidP="007F427D">
      <w:pPr>
        <w:spacing w:line="0" w:lineRule="atLeast"/>
        <w:rPr>
          <w:sz w:val="24"/>
          <w:szCs w:val="28"/>
        </w:rPr>
      </w:pPr>
    </w:p>
    <w:p w14:paraId="30F3C73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43_p1</w:t>
      </w:r>
    </w:p>
    <w:p w14:paraId="132D5B1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-------------------------------------------------------------NGGGELFRSSAIEILSRHEDIITSRYDLEFHAAVHVFVGGMSLDAAFDPIFFMHHAVDIWELFRT</w:t>
      </w:r>
    </w:p>
    <w:p w14:paraId="4E0BAB3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64_p1</w:t>
      </w:r>
    </w:p>
    <w:p w14:paraId="30B32EA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------------------------------------------------------------------------------------------VHNLIHALVGGLALSSAFDPIFYLHHSVDIWAIWTA</w:t>
      </w:r>
    </w:p>
    <w:p w14:paraId="65106FF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64_p2</w:t>
      </w:r>
    </w:p>
    <w:p w14:paraId="42A4274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GYQDLGRFHSCCLHGMPTFPHWHRLWTVQAENALRRGAIPYWDWTQPKSLPDLVTSEKYREKNPFYSITDADKTVRSPRGDLFEQPKFGAIAKLLALEQDEVQFEIHNFIHALVGGMALLTAFDPLFYLHHATDLWAIWQA</w:t>
      </w:r>
    </w:p>
    <w:p w14:paraId="2E83B2C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64_p3</w:t>
      </w:r>
    </w:p>
    <w:p w14:paraId="0D6D2F1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TYEKIASFH-CCVHGMPTFPAWHRLYVEQVEEALLGVAVPYWDWTTATKLPDLINQATYFFPNPFFSIAGEGATTRDP-PELFNN----DLYELYALEQDEIQFEIHNALHSLLGGLSLDSAFDPVFFLHHATDIWAIWQE</w:t>
      </w:r>
    </w:p>
    <w:p w14:paraId="30B3654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64_p4</w:t>
      </w:r>
    </w:p>
    <w:p w14:paraId="6D42622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WQSIASFHACCLHGMATFPQWHRLYTVQVEDALKRVGIPYWDWSRVDSLPHFIDDENFVQANPWKKIEFENSTEREVVDRLFKRGPHGWLFN------------------------------------------------</w:t>
      </w:r>
    </w:p>
    <w:p w14:paraId="26BBBBC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65_p1</w:t>
      </w:r>
    </w:p>
    <w:p w14:paraId="0B1F538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------------------------------------------------------------------------------------------VHNLIHALVGGLALSSAFDPIFYLHHSVDIWAIWTA</w:t>
      </w:r>
    </w:p>
    <w:p w14:paraId="4BD334A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65_p2</w:t>
      </w:r>
    </w:p>
    <w:p w14:paraId="0098051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GYQDLGRFHSCCLHGMPTFPHWHRLWTVQAENALRRGAIPYWDWTQPKSLPDLVTSEKYREKNPFYSITDADKTVRSPRGDLFEQPKFGAIAKLLALEQDEVQFEIHNFIHALVGGMALLTAFDPLFYLHHATDLWAIWQA</w:t>
      </w:r>
    </w:p>
    <w:p w14:paraId="6308516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65_p3</w:t>
      </w:r>
    </w:p>
    <w:p w14:paraId="51285EB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-----------------------------------------------------AGEGATTRDP-</w:t>
      </w:r>
      <w:r w:rsidRPr="007F427D">
        <w:rPr>
          <w:sz w:val="24"/>
          <w:szCs w:val="28"/>
        </w:rPr>
        <w:lastRenderedPageBreak/>
        <w:t>PELFNN----DLYELYALEQDEIQFEIHNAIHSWVGGLGLHASYDPAFFVHHSTDLWAVWQA</w:t>
      </w:r>
    </w:p>
    <w:p w14:paraId="14C5BC6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65_p4</w:t>
      </w:r>
    </w:p>
    <w:p w14:paraId="00D9071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WASLASFHACCIHGMPTFPHWHRLFTVQVER-------------------------------------------------------------------------------------------------------------</w:t>
      </w:r>
    </w:p>
    <w:p w14:paraId="20F2EBF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66_p1</w:t>
      </w:r>
    </w:p>
    <w:p w14:paraId="2253CD1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ACCIHGMPTFPHWHRLLVVQVEDALRRIGVPYWDWTKPTSVPKLAADETYTVRNPFHDIAFLGDTTRDVSSSLSDSPKWGELFDLLALEQDEVQF-------------------------------------</w:t>
      </w:r>
    </w:p>
    <w:p w14:paraId="03F070B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70_p1</w:t>
      </w:r>
    </w:p>
    <w:p w14:paraId="3A2208B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MPTFPHWHRLFTVQVERALQRVAIPYWDWTKPTALPEIFTKEDFYVDNPFARIPTENTTVRDIRPELFQTSKDGDLFELSALEQTEVQFEVHNAIHYLVGGLSLESAYDPIFFIHHSVDIWVVWQE</w:t>
      </w:r>
    </w:p>
    <w:p w14:paraId="46B64FC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70_p2</w:t>
      </w:r>
    </w:p>
    <w:p w14:paraId="5B206DD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GFQNIASFHACCLHGMANFPQWHRLYVKQWEDALTSVGIPYWDWTTATALPTLVTEET---NNPFHHI-YNGETTRAPRDQLFNDPEFGFFYRLFTFEQTEVQFEIHNAIHSWTGGMSLETAYDPLFLLHHSVDQFAIWQA</w:t>
      </w:r>
    </w:p>
    <w:p w14:paraId="0622F9C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70_p3</w:t>
      </w:r>
    </w:p>
    <w:p w14:paraId="06D4CF8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GFEAIAGFHACCVHGMPVFPHWHRLFTVQIEQALKSIGVPYWDWTTPKSLPSFFGDDA---HNPFASITAANETTRQVQSELYSERKVHYLFYLTTLEEDEVQFEVHNEIHADIGGMALDSAFDPFFMIHHSIDIWVIWQE</w:t>
      </w:r>
    </w:p>
    <w:p w14:paraId="2D2A93D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71_p1</w:t>
      </w:r>
    </w:p>
    <w:p w14:paraId="557737A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KGYAAIAAYHACCVHGMPVFPQWHRLYVVQLEQALKEIGIPYWDWTRPTKLPALVSQQVFIAKNVWYQIEVVENTARALDDRLFQKVEPGDLFELNALMYPEVQFEIHNTIHYLVGGMSLETSYDPIFFLHHSVDIYSIYEA</w:t>
      </w:r>
    </w:p>
    <w:p w14:paraId="599E447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s-SMP-171_p2</w:t>
      </w:r>
    </w:p>
    <w:p w14:paraId="27B4E09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YQAIAEFHACCIHGMPTFPHWHRLFTVQVER-----------------------------</w:t>
      </w:r>
      <w:r w:rsidRPr="007F427D">
        <w:rPr>
          <w:sz w:val="24"/>
          <w:szCs w:val="28"/>
        </w:rPr>
        <w:lastRenderedPageBreak/>
        <w:t>--------------------------------------------------------------------------------</w:t>
      </w:r>
    </w:p>
    <w:p w14:paraId="6119FC5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9921271.1_Tyrosinase_isoform_X1_p1</w:t>
      </w:r>
    </w:p>
    <w:p w14:paraId="3CF37C5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MAVFH---AHGGPAFAPWHRIYLLLLETACR-APIPYWDSGLDDPTMSILWSNQFFVNGPFRDTILGT-VIRNYGSALFTKEGLRVLSQYADIAEPMNSLEGHNGPHVWVGGISLNAPWDPVFYMHHAVDVWERFRE</w:t>
      </w:r>
    </w:p>
    <w:p w14:paraId="63F6C9E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1422333.2_Tyrosinase-like_p1</w:t>
      </w:r>
    </w:p>
    <w:p w14:paraId="0DADC0F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EYQAIASLH---AHDGAAFLPWHRIYLLLLETACRGVPVPYWDSTVDDPTRSIVWSEQFFVTGPFRNTTVPGDITREIGNALFTKEGLAVLSRYSEIVEPVYSLEGHNGPHNWVGGLPPWAAFDPVFFMHHAVDVWEVFRA</w:t>
      </w:r>
    </w:p>
    <w:p w14:paraId="5DD0E08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XP_019923850.1_Tyrosinase-like2_p1</w:t>
      </w:r>
    </w:p>
    <w:p w14:paraId="3143881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TYQTLAAFH---AHNGPAFLPWHRIYLLLLETECD-AAIPYWDSGLDDPTTSILWSDQYFVSGPFQDTLLGT-IIRNYGSSLFTKEGLRVLSRFQDISEPIYSLEGHNGPHVWVGGISLNAPWDPVFYMHHAVDVWARFRE</w:t>
      </w:r>
    </w:p>
    <w:p w14:paraId="06C8D8C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61494.1_LOTGIDRAFT_166196_p1</w:t>
      </w:r>
    </w:p>
    <w:p w14:paraId="623074B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MYDAVAMFH---AHGGPGFLGWHRMYLVMYERALQSVCIPYIDNTIEGDDGSYLWSDEFLVSGPFANTPIG--LTRNVGAFPMDKDILNIMSRIEDIV-------------------------------------------</w:t>
      </w:r>
    </w:p>
    <w:p w14:paraId="77FACCC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61494.1_LOTGIDRAFT_166196_p2</w:t>
      </w:r>
    </w:p>
    <w:p w14:paraId="6B8EB38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----------------------------------------------------------------------------SRIEDIVSPEHDIEYHGSYHIHVGGMEIDASFDPVFFMHHAIDVWEQFRQ</w:t>
      </w:r>
    </w:p>
    <w:p w14:paraId="5C8A159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XP_009054246.1_LOTGIDRAFT_160808_p1</w:t>
      </w:r>
    </w:p>
    <w:p w14:paraId="386B09B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VLDAFSFLH---AHGGVGFLPFHRVFLYLYEKLLRQVSLCFWDPTLEDYEQSEIWGDRLFVEGFAANTPVG--LIREVGGRTLNEKDIEVLSKLGEISFPSENVEEHNHVHLYIGGMAIEAAYDPIFWFYHVVDLFEEFRE</w:t>
      </w:r>
    </w:p>
    <w:p w14:paraId="7D606C5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an_XP_013382611.1_Tyrosinase-like_p1</w:t>
      </w:r>
    </w:p>
    <w:p w14:paraId="772A6FD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EYDIFTAYH---</w:t>
      </w:r>
      <w:r w:rsidRPr="007F427D">
        <w:rPr>
          <w:sz w:val="24"/>
          <w:szCs w:val="28"/>
        </w:rPr>
        <w:lastRenderedPageBreak/>
        <w:t>AHFGPAFLPWHREFIKRFETAMQRVTLPYWDPTMDRPQDTIMWTPEYMVSGPAANTPFPVALYRNLTRVPLLPNDLEYAGGLRDLSF-DPSLEFHGRVHDWIGGMGLEAPADPVFYMYHALDWWDDYRQ</w:t>
      </w:r>
    </w:p>
    <w:p w14:paraId="3212A57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NDV3_Haemocyanin_type_1_p1</w:t>
      </w:r>
    </w:p>
    <w:p w14:paraId="1063806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--------RLLALQAENALRKGALPYWDWTRPSQLPDLVSHEQYTVHNPWFNIDTVNQTTRSVREDLYQQPEFGDIAQLLALEQDEVQYEIHNFIHALVGGMALRTAYDPIFFLHHSTDIWAIWQS</w:t>
      </w:r>
    </w:p>
    <w:p w14:paraId="5441E10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NDV3_Haemocyanin_type_1_p2</w:t>
      </w:r>
    </w:p>
    <w:p w14:paraId="7E61F1A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TYESIAQYH-CCVHGMPTFPQWHRLYVVQVENALLNVAVPYWEWTAPDHLPHFIDDATYFYPNPFFRVTFEKRHNKGPTPGSSTQ----YMYELLALEQEEIQFELHNALHSMLGGMSLDSAFDPVFFLHHATDLWAIWQE</w:t>
      </w:r>
    </w:p>
    <w:p w14:paraId="0E806B0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NDV3_Haemocyanin_type_1_p3</w:t>
      </w:r>
    </w:p>
    <w:p w14:paraId="6F970A5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YQAIASFHACCVHGMATFPQWHRLYTVQVQDALRRVGIPYWDWTKPNELPELLSSATFYNSNPFLGIEFEGPTERHINERLFHSGDHDWVFELFALEQEEIQFEIHNGIHTWIGGMGLYASYDPIFYIHHSTDIWAIWQE</w:t>
      </w:r>
    </w:p>
    <w:p w14:paraId="10739B4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NDV3_Haemocyanin_type_1_p4</w:t>
      </w:r>
    </w:p>
    <w:p w14:paraId="3E196C6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YQAIAAFHACCIHGMATFPHWHRLYTLQLEQALRRVAVPYWDWTKPTELPHILTDGEYYVANPFARVKIKDATVRNVQESLFKMSSFGLLFDLLALEQTEVQFEVHNTIHYLVGRFSLESSYDPIFFIHHSVDIWAVWQE</w:t>
      </w:r>
    </w:p>
    <w:p w14:paraId="705FA0C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NDV3_Haemocyanin_type_1_p5</w:t>
      </w:r>
    </w:p>
    <w:p w14:paraId="1FA8B0F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GFQAIAAFHSCCTHGMATFPHWHRLYTKQMEDAMRAVGLPYWDWTAATHLPTLVTDTD---NNPFQHIDYLNVTTRSPRDMLFNDPEHGVFYRLLALEQTEVQFEIHNAIHSWTGGMSLDTAYDPLFWLHHSTDIWAVWQA</w:t>
      </w:r>
    </w:p>
    <w:p w14:paraId="2599BB2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NDV3_Haemocyanin_type_1_p6</w:t>
      </w:r>
    </w:p>
    <w:p w14:paraId="15AD0B8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GFEAIAGYHPCCVHGMPVFPHWHRLHTIQMERALKNLGIPYWDWTKKSSLPSFFGDSS---NNPFYKIRGVQHTTRDVNQRLFNQTKFGYLYYLQVLEENEVQYEIHNAVHSWLGGMSLESAFDPVFMIHHSLDIWILWQK</w:t>
      </w:r>
    </w:p>
    <w:p w14:paraId="2A9FFD6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lastRenderedPageBreak/>
        <w:t>&gt;Htu_Q9U5P3_Haemocyanin_type_2_p1</w:t>
      </w:r>
    </w:p>
    <w:p w14:paraId="56C93D9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VYENIAKFH-CCVHGMPTFPQWHRLYVLQVENALLEVSVPYWDWTETTELPSLIAEATYFFPNPFFRISFENATTRDP-PELYVN----YYYQMLVFEQDEIQFEMHNVLHAWLGGISLDSAFDPVFFLHHATDLWAIWQE</w:t>
      </w:r>
    </w:p>
    <w:p w14:paraId="014BEC2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U5P3_Haemocyanin_type_2_p2</w:t>
      </w:r>
    </w:p>
    <w:p w14:paraId="58AE322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FQAIASFHACCVHGMATFPQWHRLYTVQFQDALRRVGVPYWDWLRPSHLPELVTMETYHDPNPFYQIEFEGETEREVIDKLFVKGGHVWFFKILALEQEEIQFEIHNGVHTWVGGIGLHAFYDPLFYLHHSTDIWAIWQE</w:t>
      </w:r>
    </w:p>
    <w:p w14:paraId="2DC8158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U5P3_Haemocyanin_type_2_p3</w:t>
      </w:r>
    </w:p>
    <w:p w14:paraId="6FEDF8C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GYQALAAFHACCIHGMPTFPQWHRLYTLQLEMALRRVAIPYWDWTKPSELPSLFTSPEYYVNNPFSKVKFANTTVRDPQEMLFQLCEHGILYELLALEQTEVQFEVHNVIHYLVGGLSLHASYDPFFFIHHSVDMWVVWQA</w:t>
      </w:r>
    </w:p>
    <w:p w14:paraId="176D373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U5P3_Haemocyanin_type_2_p4</w:t>
      </w:r>
    </w:p>
    <w:p w14:paraId="53EB316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GYQAIASFHACCAHGMASFPHWHRLYVKQMEDALADIGIPYWDWTTATELPALVTDSE---NNPFHEIDHLGVTSRSPRDMLFNDPEQGFFYRLLALEQTEVQFELHNAIHSWTGGMSLETAYDPLFWLHHSTDIWAVWQA</w:t>
      </w:r>
    </w:p>
    <w:p w14:paraId="00D458F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Htu_Q9U5P3_Haemocyanin_type_2_p5</w:t>
      </w:r>
    </w:p>
    <w:p w14:paraId="6D6626A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TGYEAISGYHPCCVHGMGIFPYWHRLLTIQLERALEHLGVPYWDWNKDSSLPAFFSDSS---NNPYFKIAGVGHTVREPTSLIYNQPQIHYLYYLTTLEENEVQYEIHNAVHSWLGGMSLESAFDPVFMILHSLDLWIIWQE</w:t>
      </w:r>
    </w:p>
    <w:p w14:paraId="02E547C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5XLV2_Haemocyanin_A-type_p1</w:t>
      </w:r>
    </w:p>
    <w:p w14:paraId="30FF9FB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TGYQAIAAYHVCCLHGMPTFPFWHRLYTVQFEQTMVGLGVPYWDWTQPNHLPELVSHPLFMARNVFYSIAFEKKTARAVDTRLFQASKGGFLLELSALEQDEVQFEVHNPIHYLVGGMSLEMAYDPFFFLHHSVELFTIWQA</w:t>
      </w:r>
    </w:p>
    <w:p w14:paraId="59A01EE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5XLV2_Haemocyanin_A-type_p2</w:t>
      </w:r>
    </w:p>
    <w:p w14:paraId="6ECF784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YQALAEFHACCVHGMSTFPHWHRLVVMQFEDALLAIGVPYWDWTTPSSLPHLVAVETYEVPNPFYHIEFLHNTARNVDSRLFEKPTKGYLHDLLALEQEEVQLEVHNAIHAWVGGMSLHTSFDPLFWLHHSVDLWAVWQA</w:t>
      </w:r>
    </w:p>
    <w:p w14:paraId="2847657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lastRenderedPageBreak/>
        <w:t>&gt;Edo_Q5XLV2_Haemocyanin_A-type_p3</w:t>
      </w:r>
    </w:p>
    <w:p w14:paraId="560C35F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GYQQVAAFHACCHHGMATFPHWHRLLTINFENGLRHNGIPYWDWTRPSELPTLVKDETYA-PNPFFSIDEIGETTRFPNPTLFLKPPFGPLGNMYALEQEEVQFEIHNHIHALVGGMSLETAFDPIFILHHSVDIWAIWQA</w:t>
      </w:r>
    </w:p>
    <w:p w14:paraId="2D7EECE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5XLV2_Haemocyanin_A-type_p4</w:t>
      </w:r>
    </w:p>
    <w:p w14:paraId="7952CE7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RYEEIASFHTCCIHGMPTFPHWHRLYVALVENELLAVAVPYWDWVQPDHLPALVNRATYYVPNPFFKISFLNSTNRDP-EKLFGN----YLYELFVLEQTEVHFEVHNTIHSWLGGMSLDAAYDPIFFLHHSIDIWAIWQE</w:t>
      </w:r>
    </w:p>
    <w:p w14:paraId="78C719F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5XLV2_Haemocyanin_A-type_p5</w:t>
      </w:r>
    </w:p>
    <w:p w14:paraId="093D2E2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FEAIASFHACCLHGMATFPHWHRLYVVQFEQALHRVGVPYWDWTRPSKIPDFIASEKYSEYNPFNHISFISETKREVSEYLFEHPVLGWLFDALALEQTEIQLEIHNAIHSWIGGLNLHAAYDPIFYLHHSVDLWVIWQE</w:t>
      </w:r>
    </w:p>
    <w:p w14:paraId="0B20FC1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5XLV2_Haemocyanin_A-type_p6</w:t>
      </w:r>
    </w:p>
    <w:p w14:paraId="0B72E6D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HGFQTIASYHACCLHGMPVFPHWHRVYLLHFEDSMRRVATPYWDWTQPTKLPRLLADSDYYVENPFLRIKSEDTTVRDVKPELFEI-GGGTLYRLLMLEQEEVQFEVHNSIHYLVGGMSLVSSFDPIFYVHHSVDLWAIWQA</w:t>
      </w:r>
    </w:p>
    <w:p w14:paraId="520F086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5XLV2_Haemocyanin_A-type_p7</w:t>
      </w:r>
    </w:p>
    <w:p w14:paraId="25C1E44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GYQKIASYHACCQHGMVTFPNWHRLLTKQMEDALVAVGIPYWDWTTTANLPVLVTEEK---DNSFHHIDVANTTTRSPRAQLFDDPEKGFFYRALALEQTEIQFEIHNAIHSWVGGMSLHTSYDPLFYLHHSTDIWSVWQA</w:t>
      </w:r>
    </w:p>
    <w:p w14:paraId="1A60677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9BJ58_Haemocyanin_G-type_p1</w:t>
      </w:r>
    </w:p>
    <w:p w14:paraId="7F6E25F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TGYQAIAAYHVCCLHGMPTFPLWHRLYTVQFEQTMVGLGVPYWDWTQPNHLPELVSHPLFMAKNVFYSIAFEKKTARAVDTRLFQASKGGFLLELSALEQDEVQFEVHNPIHYLVGGMSLETSYDPLFFLHHSVELFTIWQA</w:t>
      </w:r>
    </w:p>
    <w:p w14:paraId="3FB401A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9BJ58_Haemocyanin_G-type_p2</w:t>
      </w:r>
    </w:p>
    <w:p w14:paraId="77B013B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YQALAEFHACCVHGMSTFPHWHRLVVMQFEDALLAIGVPYWDWTTPSSLPHLVAVETYEVPNPFYHIEFLHNTARNVDSRLFEKPTKGYLHDLLAFEQEEVQFEVHNAIHAWVGGMSLHTSFDPLFWLHHSVDLWAVWQA</w:t>
      </w:r>
    </w:p>
    <w:p w14:paraId="38F07E1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lastRenderedPageBreak/>
        <w:t>&gt;Edo_Q9BJ58_Haemocyanin_G-type_p3</w:t>
      </w:r>
    </w:p>
    <w:p w14:paraId="7D2102F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GYQQVAAFHACCHHGMATFPHWHRLLTVNFENGLRHNGIPYWDWTRPSELPTLVKDETYA-PNPFFSIDEIGETTRSPNPTLFLKPPFGPLGDMYALEQEEVQFEIHNHIHALVGGMSLETTFDPIFILHHSVDIWAIWQA</w:t>
      </w:r>
    </w:p>
    <w:p w14:paraId="767B2DF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9BJ58_Haemocyanin_G-type_p4</w:t>
      </w:r>
    </w:p>
    <w:p w14:paraId="6EA0641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RYEEIASFHTCCIHGMPTFPHWHRLYVALVENELLAVAVPYWDWVQPDHLPALVNRATYYVPNPFFKISFLNSTNRDP-EELFGN----YLYELFVLEQTEVHFEVHNTIHSWLGGMSLDAAYDPIFFLHHSIDIWAIWQE</w:t>
      </w:r>
    </w:p>
    <w:p w14:paraId="1A2C486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9BJ58_Haemocyanin_G-type_p5</w:t>
      </w:r>
    </w:p>
    <w:p w14:paraId="2FE1877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DGFEAIASFHACCLHGMATFPHWHRLYVVQFEQALHRVGVPYWDWTRPSKIPDFIASKRYSEYNPFNQISFISETKREVSEYLFEHPVLGWLFDALALEQTEIQLEIHNAIHSWIGGLNLHAAYDPIFYLHHSVDLWVIWQE</w:t>
      </w:r>
    </w:p>
    <w:p w14:paraId="7A17562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9BJ58_Haemocyanin_G-type_p6</w:t>
      </w:r>
    </w:p>
    <w:p w14:paraId="6C50A8D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HGFQTIASYHACCLHGMPVFPHWHRVYLLHFEDSMRRVATPYWDWTQPTKLPRLLADSDYYVENPFLRIKSEDTTVRDVKPELFEI-GGGTLYQLLMLEQEEVQFEVHNSIHYLVGGMSLVSSFDPIFYVHHSVDLWAIWQA</w:t>
      </w:r>
    </w:p>
    <w:p w14:paraId="6D69895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do_Q9BJ58_Haemocyanin_G-type_p7</w:t>
      </w:r>
    </w:p>
    <w:p w14:paraId="04C6644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GYQKIASYHACCQHGMVTFPNWHRLLTKQMEDALVAVGIPYWDWTTTANLPVLVTEEK---DNSFHHIDVANTTTRSPRAQLFDDPEKGFFYRALALEQTEIQFEIHNAIHSWVGGMSLHTSYDPLFYLHHSTDIWSVWQA</w:t>
      </w:r>
    </w:p>
    <w:p w14:paraId="4A0124D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qu11340</w:t>
      </w:r>
    </w:p>
    <w:p w14:paraId="28EF6FC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KYDAIALLH---AHLGDGFLGWHRLYMNMFEAAMQEVCLPYWDTSLEDPALSNLWTPEFMVDGPFANTPGG--LIRNVDVDLVTATNIRILTRYEQITF------------------------------------------</w:t>
      </w:r>
    </w:p>
    <w:p w14:paraId="049EE73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qu11343</w:t>
      </w:r>
    </w:p>
    <w:p w14:paraId="5F18702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RYDAIALFH---AHGGAGFFGWHRLYLNMYETALQEVCLPYWDNSLDDITRSNIWTPAFM</w:t>
      </w:r>
      <w:r w:rsidRPr="007F427D">
        <w:rPr>
          <w:sz w:val="24"/>
          <w:szCs w:val="28"/>
        </w:rPr>
        <w:lastRenderedPageBreak/>
        <w:t>VDGPFANTPRA--LIRNFGGEPMTVTTVQILTRYEDITS-RYDLEFHGAVHMLVGGMTLNASFDPIFFLLHAIDIGSA---</w:t>
      </w:r>
    </w:p>
    <w:p w14:paraId="4794A10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qu14143</w:t>
      </w:r>
    </w:p>
    <w:p w14:paraId="2BF351B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VHDAYSYLH---AHGGPAFLPYHRVFIFLYEKLLRIISLCYWDTTLENILWSSSWTPELF-------STAS-----ETG-RAPRKDDQ----------------------------MTTKSCWTP-----STTGSWGRWRR</w:t>
      </w:r>
    </w:p>
    <w:p w14:paraId="30933CE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qu24617</w:t>
      </w:r>
    </w:p>
    <w:p w14:paraId="1B93B50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----------------------------------------------------------LIRNVGGELMTVTTFQILTRYQDIIFRRYNLEIHGGIHVFVGGMSLDAAFDPVFFQVHAIDKFEQFRX</w:t>
      </w:r>
    </w:p>
    <w:p w14:paraId="0C94518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qu32293</w:t>
      </w:r>
    </w:p>
    <w:p w14:paraId="3108007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QFRS--------SRV----LGWHRLYITLFETALQEVCLPYWDVSLDDPTLSNLWTPAFMV--------------------------------------------------------------------------------</w:t>
      </w:r>
    </w:p>
    <w:p w14:paraId="1B074C1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Equ33769</w:t>
      </w:r>
    </w:p>
    <w:p w14:paraId="0200082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----------HILSASATIR-------------------------VP-----LP-----------------------------------------HVW--GMSLDASFDPIFFLLHAIDLWELFRT</w:t>
      </w:r>
    </w:p>
    <w:p w14:paraId="564546D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V3ZAB2_SMP</w:t>
      </w:r>
    </w:p>
    <w:p w14:paraId="3ABB5FF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MYDAVAMFH---AHGGPGFLGWHRMYLVMYERALQSVCIPYIDNTIEGDDGSYLWSDEFLVSGPFANTPIG--LTRNVGAFPMDKDILNIMSRIEDIVS-EHDIEYHGSYHIHVGGMEIDASFDPVFFMHHAIDVWEQFRQ</w:t>
      </w:r>
    </w:p>
    <w:p w14:paraId="415CE6D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PS92_SMPs</w:t>
      </w:r>
    </w:p>
    <w:p w14:paraId="240F84D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VYDALAGVH----RFGCGFLGFNRIFLLRLEMAMRQITIPYWASTLEDPTVSVVWSPEFFVTGPFGNDGTG--SRNLNH--VLTESDIEVLERHHDIFP-TKDFANNYNVHGYVGGMNLDAAYDPVFIFHYAIDLFEKARE</w:t>
      </w:r>
    </w:p>
    <w:p w14:paraId="0269012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rg-Tyrosinase1_SMP</w:t>
      </w:r>
    </w:p>
    <w:p w14:paraId="115F14F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RYDTIAGLH---AHMGANFLGWHRLYLDMFEMALQEVVLCYWDSTLDSQVNTVSFSAELFVNGPFRFLPGG--</w:t>
      </w:r>
      <w:r w:rsidRPr="007F427D">
        <w:rPr>
          <w:sz w:val="24"/>
          <w:szCs w:val="28"/>
        </w:rPr>
        <w:lastRenderedPageBreak/>
        <w:t>LQRFIAGSSLTRPVVDIATDINTNSQRGQGFPDHNNTHVWVGGMQVSSPQDPVFWFHHTVDVWELFRQ</w:t>
      </w:r>
    </w:p>
    <w:p w14:paraId="07B3CD4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MgaCL4852Contig2_SMP</w:t>
      </w:r>
    </w:p>
    <w:p w14:paraId="17D6F83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KYDSFAIMH---AHDGPNFVSWHRYFLVLFENALREVTLPYWDSRADNKEDSILFTEIFLVSGPFAFTPTKP-LRRELGGSPVHPERLKVFTKHREILR-YANLESHDNVHRWVGGMSILSPMDPVFWLLHCVDLWEKFRE</w:t>
      </w:r>
    </w:p>
    <w:p w14:paraId="2CFCD3C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Villosa_30664_Tyrosinase_SMPs</w:t>
      </w:r>
    </w:p>
    <w:p w14:paraId="7A567BC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EYDTFARIH---FHDGPNFLGWHRIYLAYFEEAVRRLSLPYWDYTLDDPTQSVLWSATFLVSGPFSGVNGS--LIRNTGGALMSKQDVDVLTRTSEITFTIYNLEIHNRVHNWVGGMELDAAFDPAFFLHHAVDVWELFRL</w:t>
      </w:r>
    </w:p>
    <w:p w14:paraId="62D7310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V4A5X3</w:t>
      </w:r>
    </w:p>
    <w:p w14:paraId="748081C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SFWSIASYH---QHSNVLFPTWHRFYCLRMEQALQTVALHYWDTTSELVQPTVTIDGPSIFVKPEGYMIVNP-KIREVQ-ELLQENIY-FINNYPGQDDY--NFSNHNDIHLSIGGEMNEAAFDPIFFSHHSIDVFWIWQR</w:t>
      </w:r>
    </w:p>
    <w:p w14:paraId="00FF9DE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gi_V4AN59</w:t>
      </w:r>
    </w:p>
    <w:p w14:paraId="6958EB3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VLDAFSFLH---AHGGVGFLPFHRVFLYLYEKLLRQVSLCFWDPTL-DYEQSEIWGDRLFVEGFAANTPVG--LIREVG-RTLNEKDIEVLSKLGEISF-SENVEEHNHVHLYIGGMAIEAAYDPIFWFYHVVDLFEEFRE</w:t>
      </w:r>
    </w:p>
    <w:p w14:paraId="1343E64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PY25</w:t>
      </w:r>
    </w:p>
    <w:p w14:paraId="2EE64CE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NYETIANYH---AHGGPNFPGWHRVFLLIYEEALIESGIPYIDWRLDSPGSSILWTNEYLVNGPFENINRT--LVRNVG----QRDP----TNVAELFATARSFADHNIGHIYVGGMNLRATYDPVFFMHHCIDLWWRYQC</w:t>
      </w:r>
    </w:p>
    <w:p w14:paraId="5420C6E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HI1</w:t>
      </w:r>
    </w:p>
    <w:p w14:paraId="087A8FD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TYDLIGSMH---MHNGPGFFPRHMLMMLIMETACH-SPMHYWDMTMDVPTDSIMFSEEFYVTGPFAHTPIG--IIRNIGGESLAGKGIRMLSRLAEISE-</w:t>
      </w:r>
      <w:r w:rsidRPr="007F427D">
        <w:rPr>
          <w:sz w:val="24"/>
          <w:szCs w:val="28"/>
        </w:rPr>
        <w:lastRenderedPageBreak/>
        <w:t>AYSVEVHNGVHNWIDGMALNAWFDPIFYGIHSFTIWIAFKG</w:t>
      </w:r>
    </w:p>
    <w:p w14:paraId="60ECE65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7A7</w:t>
      </w:r>
    </w:p>
    <w:p w14:paraId="7B4EBE5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TYDLIASLH---MHNGPAFLPRHMVYLLVMETACR-VPMPYWDMTTDDPTTSIVWSDLFFVTGPFGRTPTG--IIRNIGGASLARKGIRLLSRTFEISE-IFSIEVHNGVHNYIDGMSLNASWDPVFWFIHSFQLWVAFRN</w:t>
      </w:r>
    </w:p>
    <w:p w14:paraId="16E9557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PB3</w:t>
      </w:r>
    </w:p>
    <w:p w14:paraId="108191A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GRYDALANMH---GHEGPGFLAWHREYLTAFETALRRVSLPYWDSSKDNPALTSFFSSALVVNGPFAGAPDG--LSRDIGGSLFTPEGLDFLNDVNLTRQMANTLEGHNNVHNWVGGMSLNAAHDPVFFMYHAVDVWERFRE</w:t>
      </w:r>
    </w:p>
    <w:p w14:paraId="55BE579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PS50</w:t>
      </w:r>
    </w:p>
    <w:p w14:paraId="0233091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LYDILCNFH---AHFGPAFLSWHRVSLYIFEQALRSVSLPFWDSRLENPSATSLFTDELMVTGHFANHPAG--LVRNVGGEPIQRRDIELLKATKEFMF-HMNLELHGKVHMWVSGMNLNSPADPIFWMHHCIDVWEKIRQ</w:t>
      </w:r>
    </w:p>
    <w:p w14:paraId="7AF1350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R2H1</w:t>
      </w:r>
    </w:p>
    <w:p w14:paraId="128D8201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KYDVLASFH---AHGGCNFLGFHRLYTLMYEEALTQVTLPYLDSTLDNSANSMIWHDDFLVSGPFANTTVG--LFRNVGGRPMDDEEIKVTSRMSEICG-WHDLEFHGPFHLFVDGMGIEASEEPVFWMHHAIDVWELQRE</w:t>
      </w:r>
    </w:p>
    <w:p w14:paraId="59C12D0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RLT5</w:t>
      </w:r>
    </w:p>
    <w:p w14:paraId="62E8C55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RYDTISSFH---AHFGCHFAGFHREYLKVYEMALQEVTLPYWDSLLDDSASSLMFSPQFMVSGPAANTETG--LRRNVGGELYLYEEIQITTRFVEICG-NHGLEFHGDIHLWVGGMALNAADDPLFWMHHAVDIWELQRQ</w:t>
      </w:r>
    </w:p>
    <w:p w14:paraId="16E6D6F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L10</w:t>
      </w:r>
    </w:p>
    <w:p w14:paraId="30D0DAE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KYDLLANIH---AHGGPGFLGWHRVFLLLFENALRQATLPYWDCTLDHPSESVIWSDLFLVTGPFRGTQFG--LHRQVSRHLMSVHDLRILEELGNISY-SKNLEQHNNVHVWVGGMRIEGAFDPVFYVLHTIDVWEDFRV</w:t>
      </w:r>
    </w:p>
    <w:p w14:paraId="576BAE3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lastRenderedPageBreak/>
        <w:t>&gt;Cgi_K1P4E2</w:t>
      </w:r>
    </w:p>
    <w:p w14:paraId="5907079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TYQTLAVLH---AHGGP-----------ALETACG-SPIPYWDSTVDDPTMSILWSEQFFVTGPYQSTILG--LVRNIGSPLFTKEGLQVLSRYSEIVE-IFSLEGHNGPHTWVGGLATNAAYDPIFFNHHAIDVYELFRQ</w:t>
      </w:r>
    </w:p>
    <w:p w14:paraId="7DBBDC2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PAV4</w:t>
      </w:r>
    </w:p>
    <w:p w14:paraId="2AF91D3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EYQAIASLH---AHDGAAFLPWHRIYLLLLETACRGVPVPYWDSTVDDPTRSIVWSEQFFVTGPFRNTT-PG-ITREIGNALFTKEGLAVLSRYSEIVE-VYSLEGHNGPHNWVGGLPPWAAFDPVFFMHHAVDVWEVFRA</w:t>
      </w:r>
    </w:p>
    <w:p w14:paraId="31E242B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PI66</w:t>
      </w:r>
    </w:p>
    <w:p w14:paraId="50260C6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TYQTLAAFH---AHGGPGFAPWHRIYLLLLETACG-APIPYWESGLDDPTASILWSDDFFVTGPFRSTILG--IIRNYGGALFTKTGYNVLSRYDDISE-FFTLEGHNGPHTWTGGLAPNAPYDPVFYMHHSVDVYEAFRQ</w:t>
      </w:r>
    </w:p>
    <w:p w14:paraId="5EB6551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AP4</w:t>
      </w:r>
    </w:p>
    <w:p w14:paraId="13EAF10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TYQTMAVFH---AHGGPAFAPWHRIYLLLLETACR-APIPYWDSGLDDPTMSILWSNQFFVNGPFRDTILG--VIRNYGSALFTKEGLRVLSQYADIAE-MNSLEGHNGPHVWVGGISLNAPWDPVFYMHHAVDVWERFRE</w:t>
      </w:r>
    </w:p>
    <w:p w14:paraId="372D70A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WH8</w:t>
      </w:r>
    </w:p>
    <w:p w14:paraId="6548CCE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---------------------------------MDRPQESAMFTSQLVVNGPFAGEDGG--IVRQIANSSLMVKRMEFFEGALRHRDDRYTIEGHGNVHNWVGGMSPFTAFDPVFILHHTIDIWEKFRQ</w:t>
      </w:r>
    </w:p>
    <w:p w14:paraId="34EA9AC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1M0</w:t>
      </w:r>
    </w:p>
    <w:p w14:paraId="273FC53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VYDWFCNLH---AHYGPAFFGFHRIYLYL-QQQLRTTFLPFWDSTYETPTSSVLFTEDFLVDGPFKNHDVG--LIRNTAGQLFQRETIDIMMKMSDISN-DVNLEAHGQVHAWIGGMDLDSPADPIFYMHHCVDIWERFRD</w:t>
      </w:r>
    </w:p>
    <w:p w14:paraId="547DA66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RE44</w:t>
      </w:r>
    </w:p>
    <w:p w14:paraId="7366561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IYDLIGSLH---MHNGPGFLGRHTLYVLALETACR-</w:t>
      </w:r>
      <w:r w:rsidRPr="007F427D">
        <w:rPr>
          <w:sz w:val="24"/>
          <w:szCs w:val="28"/>
        </w:rPr>
        <w:lastRenderedPageBreak/>
        <w:t>TPIPYWDFMMDDPTSSAVWSNTFFVTGFCGNTPQN--IIRNVGGVRLPRRALRLMSRTSEITE-VFSIEVHNAVHNHIDGFSLDSPFDPVFWFLHSFHMWYMFKN</w:t>
      </w:r>
    </w:p>
    <w:p w14:paraId="3801E74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RLR4</w:t>
      </w:r>
    </w:p>
    <w:p w14:paraId="3C11914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-------------GHGGPNFLGFHRVYLLFFEFALQRVSLCYWDSTMDEPQETAMFTSQLVVNGPFANEDDG--LTRNIARSSLMVKALNFFEGATTHRDNANTIEGHNNVHNWVGGMAAVTAYDPVFILHHTIDVWERFRQ</w:t>
      </w:r>
    </w:p>
    <w:p w14:paraId="08FF943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R932</w:t>
      </w:r>
    </w:p>
    <w:p w14:paraId="4FE5844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TYDLIGSLH---MHNGPGFLGRHSLYVLAMETACR-TPIPYWDFMMDDPTSSAIWSNTFFVTGFCGNTPQN--IIRNVGGLQLPRRVLRILSRTSEITE-VFSIE------------------------------------</w:t>
      </w:r>
    </w:p>
    <w:p w14:paraId="3311700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RFL7</w:t>
      </w:r>
    </w:p>
    <w:p w14:paraId="3F030E7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TYDLIGSLH---MHNGPGFLGRHALYVLAMETACR-TPIPYWDFMMDNPTSSAIWSNTFFVTGFCGNTPQN--IIRNVGGVRLPRRALRILSRTREITE-MFSIEVHNAVHNYVDGFSLDSTFDPVFWFLHSFHMWYMFKN</w:t>
      </w:r>
    </w:p>
    <w:p w14:paraId="734EA9D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6C9</w:t>
      </w:r>
    </w:p>
    <w:p w14:paraId="2BD7A42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RYDVIAALH---AHEGPNFMGWHRIYLIVYENALRQVTIPYFAGDLDDSTQSVLFCERFFVSGPYANTPSG--LVRNYGGELWTREGLQILNKNAEIIA-EDNLEDHGAIHNWIGGIGLQSSQDPAFFSLHAVDIWEEFRK</w:t>
      </w:r>
    </w:p>
    <w:p w14:paraId="0AC16BC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E57</w:t>
      </w:r>
    </w:p>
    <w:p w14:paraId="39504B3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RFDALGLLH---VHHGAAFLSFHRVLLLIFENALRQVALLYFDSRLDDPTRSIIWSPQFLVDGPFRFTPAG--LVRAGGGEYFTYRHIRVMTRLEEISEPPFDFEIHGDVHQHIGGMAAEAGFDPVFYMHHCVDLWEVFRR</w:t>
      </w:r>
    </w:p>
    <w:p w14:paraId="5862775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MD1</w:t>
      </w:r>
    </w:p>
    <w:p w14:paraId="54890FD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KYDSLAALH---AHGGPNFLGWHRVFLIMFENALREVTLPYWDSTIDNSVASAIWSDRFLVN</w:t>
      </w:r>
      <w:r w:rsidRPr="007F427D">
        <w:rPr>
          <w:sz w:val="24"/>
          <w:szCs w:val="28"/>
        </w:rPr>
        <w:lastRenderedPageBreak/>
        <w:t>GPFADTPAG--LIRNIAGQLFRRNVIQILTRLSEITEFQFNLEFHGEVHMWVDGMGLTAAMDPVFFLHHAIDVWEKFRA</w:t>
      </w:r>
    </w:p>
    <w:p w14:paraId="2931464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6D2</w:t>
      </w:r>
    </w:p>
    <w:p w14:paraId="6262F5B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KFDAIASLH---AHGGPGFLGWHRIYLTLFENALREVTIPYWDNTLDDPRRSIMWSPLFFVTGPFRRTPYG--LRRDIGRRLMSKTDLEVFSRMWEISN-RYNLELHNHVHVWIGEMSIESSYDPAFFSHHAVDLWEEFRQ</w:t>
      </w:r>
    </w:p>
    <w:p w14:paraId="0978CC4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Cgi_K1QXR1</w:t>
      </w:r>
    </w:p>
    <w:p w14:paraId="7A41FAD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RYDALGLVH---IHHGGAFLAWHRLFITIFENALRQVTLPYWDSTMDDPTQSVTWSPQFLVTGPFAFTPNG--LIRNVGGQLLSRQAIMVLSRMAEITEPQYNIENHGDAHTWIGGMEMESAFDPVFYLHHAVDVWEIFRQ</w:t>
      </w:r>
    </w:p>
    <w:p w14:paraId="503FE5C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P86952</w:t>
      </w:r>
    </w:p>
    <w:p w14:paraId="3E5F435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EYDTLANLH---AHDGSNFLGWHRVYLMYYERALRRVTLCFWDTTMENWEYTAVFSSDFFVTGPFRDLPPG--LYRNMTGMPFDSRAASIFYNTSTITDTNITIEGHNNVHNWVGGMGLDAPQDPIFFFHHCIDVWERFRE</w:t>
      </w:r>
    </w:p>
    <w:p w14:paraId="67A7029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rg_H2A0L0</w:t>
      </w:r>
    </w:p>
    <w:p w14:paraId="0D1C797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RYDTIAGLH---AHMGANFLGWHRLYLDMFEMALQEVVLCYWDSTLDSQVNTVSFSAELFVNGPFRFLPGG--LQRFIAGSSLTRPVVDIATDINTNSQRGQGFPDHNNTHVWVGGMQVSSPQDPVFWFHHTVDVWELFRQ</w:t>
      </w:r>
    </w:p>
    <w:p w14:paraId="186B71D7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rg_H2A0L1</w:t>
      </w:r>
    </w:p>
    <w:p w14:paraId="6CFB08C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EYDTLANLH---AHDGSNFLGWHRVYLMYYERALRRVTLCFWDTTMDNWEYTAVFSSDFFVTGPFRDLPPG--LYRNMTGMPFDSRAASIFYNTSTVTDTNITIEGHNNVHNWVGGMELDAPQDPVFFFHHCIDVWERFRE</w:t>
      </w:r>
    </w:p>
    <w:p w14:paraId="758C21D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lastRenderedPageBreak/>
        <w:t>&gt;Pmax_A0A024CJP7</w:t>
      </w:r>
    </w:p>
    <w:p w14:paraId="1BFC136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EYDTLANLH---AHDGSNFLGWHRVYLMYYERALRRVTLCFWDTTMENWEYTAVFSSDFFVTGPFRDLPPG--LYRNMTGMPFDSRAASIFYNTSTITDTNITIEGHNNVHNWVGGMGLDAPQDPIFFFHHCIDVWERFRE</w:t>
      </w:r>
    </w:p>
    <w:p w14:paraId="3080EA20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I03</w:t>
      </w:r>
    </w:p>
    <w:p w14:paraId="5CA29EB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RYDALGLLH---VHHGAGFLGFHRVLLVVYENALRQVTLPYWDSRLDDPTRSIIWSPQFLVNGPFAFTPAG--LVRNGGGELFTYNHIRVMTRLEEISEPPFDFEIHGDVHQMVGGMAAEAGYDPVFFLHHCVDLWEVFRR</w:t>
      </w:r>
    </w:p>
    <w:p w14:paraId="65AF010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HU4</w:t>
      </w:r>
    </w:p>
    <w:p w14:paraId="05C77F1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EYDTMAHTH---SHDGSNILGWHRLFLFLFEIALRRVVLCYWDSSLDGQVQSAAFSHELFVTGPFANTPWG--LRRNFGGGSLVRPIVDIERDIRSHGQDATGFTDHNNAHVAVGAMAPNAAYDPLFFFHHCIDVWELFRR</w:t>
      </w:r>
    </w:p>
    <w:p w14:paraId="5163D133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HG7</w:t>
      </w:r>
    </w:p>
    <w:p w14:paraId="7D5D79AD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EYDTLANLH---AHQGSNFLGWHRVYLMYYERALRRVTLCFWDTTMENWEYTAVFSSDLFVTGPFRDLPPG--LYRNMTGIPFDSRAASIFYNTSTITDTNITIEGHNNVHNWVGGMEIKAPQDPIFFFHHCIDVWERFRE</w:t>
      </w:r>
    </w:p>
    <w:p w14:paraId="0611CE1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IJ0</w:t>
      </w:r>
    </w:p>
    <w:p w14:paraId="741D40D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KYDALASLH---AHGGPGFLGWHRVYLVLFENALREVTIPYWDSTLDDPRRSIIWSPLFLVNGPFRRTPYG--LRRDIGRRLMNRQDIQVFSRLWEITN-EYNIELHNHVHVWVGEMSIESSYDPAFFAHHAIDLWEEFRQ</w:t>
      </w:r>
    </w:p>
    <w:p w14:paraId="214E7B0A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Q287T6</w:t>
      </w:r>
    </w:p>
    <w:p w14:paraId="5AD2E1C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RFDTMARIH---AHDGSSILGWHRVFLYLFENALRRVVLCYWDSTIDGQAQSSSFSH---</w:t>
      </w:r>
      <w:r w:rsidRPr="007F427D">
        <w:rPr>
          <w:sz w:val="24"/>
          <w:szCs w:val="28"/>
        </w:rPr>
        <w:lastRenderedPageBreak/>
        <w:t>VTGPFANTPWG--LRRNFGGGSLMRPVVDIASDIRSHGQQATGFIDHNNAHVAVGAMAPNAAWDPLFYFHHCIDVWQLFRR</w:t>
      </w:r>
    </w:p>
    <w:p w14:paraId="672D9E5C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A1IHF0</w:t>
      </w:r>
    </w:p>
    <w:p w14:paraId="5C21194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RYDTIAGMH---AHLGPSFLGWHREYLIMYEEALQEVVLCYWDSTLDMPGSTQRFTVAFSVNGAFANLPGG--AGDRFPPPSLTRPIVDIATDITSHTQRGTGFTDHDNTHVWVGEMQVAAPGDPVFFFHHTIDGWELFRQ</w:t>
      </w:r>
    </w:p>
    <w:p w14:paraId="7CD4455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A7BK18</w:t>
      </w:r>
    </w:p>
    <w:p w14:paraId="7674CE1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RYDTIAGMH---AHLGPSFLGWHRVYLIMYEEALQEVVLCYWDSTLDMPGSTQRFTVAFSVNGAFANLPGG--ARAQFPPPSLTRPIVDIATDITSHTQRGTGFTDHDNTHVWVGEMRVAAPGDPVFFFHHTIDGWELFRQ</w:t>
      </w:r>
    </w:p>
    <w:p w14:paraId="7A12CD5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fu_A1IHF1</w:t>
      </w:r>
    </w:p>
    <w:p w14:paraId="3E5DBC4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RYNTLAAMH---AHNGPNFLGWHRVYLNMYEEALQEVALCYWDSTLDMPGDSQRRTVAFSVNSQFANLDNT--LRRMIGNSSLTRPIVDILTDINRHRWSRFGFIDHDNTHVWVGGMVERSPEDPVFWFHHLIDVWELFRR</w:t>
      </w:r>
    </w:p>
    <w:p w14:paraId="2D0DF3D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IJ4</w:t>
      </w:r>
    </w:p>
    <w:p w14:paraId="0B509AC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EYDTMAHTH---SHDGSNILGWHRLFLFLFEIALRRVVLCYWDSSLDGQVQSAAFSHELFVTGPFANTPWG--LRRNFGGGSLVRPIVDIERDIRSHGQDATGFTDHNNAHVAVGAMAPNAAYDPLFFFHHCIDVWELFRR</w:t>
      </w:r>
    </w:p>
    <w:p w14:paraId="2E4FBBE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I05</w:t>
      </w:r>
    </w:p>
    <w:p w14:paraId="43E8A2C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AYDFFAGLH---AHIGSNFLGWHRVYLWYFERILIRVPLCYWDSTLDGQRNTTMFTSEVVVNGPFRNIPDR--LRREIAFASLMRPVVDIMTSIRNHSQASVGMIDHDNTHVWVGGMSATAP</w:t>
      </w:r>
      <w:r w:rsidRPr="007F427D">
        <w:rPr>
          <w:sz w:val="24"/>
          <w:szCs w:val="28"/>
        </w:rPr>
        <w:lastRenderedPageBreak/>
        <w:t>QDPVFWLHHTIDVWEKFRE</w:t>
      </w:r>
    </w:p>
    <w:p w14:paraId="4EB96A8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HH0</w:t>
      </w:r>
    </w:p>
    <w:p w14:paraId="3A39C79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MYDTFARVH---AHGGSNFLGWHRLYVLFFENALRRLVLCYWDPTLDLQIHSVTFSDRLFVNGPFKNLPYN--LRRNIGEGSLTRPVIDITLNIIRSTQLAIGFKDHDNTHVYVGEFSLPTAQDPIFWFFHAVDVWELFR-</w:t>
      </w:r>
    </w:p>
    <w:p w14:paraId="55ABBFCE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JQ0</w:t>
      </w:r>
    </w:p>
    <w:p w14:paraId="38EA1FA6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AYDFFAGLH---AHIGSNFLGWHRVYLWYFERILIRVPLCYWDSTLDGQRNTTMFTSEVVVNGPFRNIPDR--LRREIAFASLMRPVVDIMTSIRNHSQASVGMIDHDNTHVWVGGMSATAPQDPVFWLHHTIDVWEKFRE</w:t>
      </w:r>
    </w:p>
    <w:p w14:paraId="08CCE6AB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HU9</w:t>
      </w:r>
    </w:p>
    <w:p w14:paraId="37B9ECE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QYDTIAGLH---AHQGANFLGWHRIYLNMFETALQEVVLCYWDSTLDTQLNTVTFSAELFVNGPFRNLPGG--LQRFIAGSSLTRPVVDIATDINSHSQGGQGFPDHDNTHVWVGGMQVLSPQDPVFWFHHTIDVWELFRQ</w:t>
      </w:r>
    </w:p>
    <w:p w14:paraId="72C288B9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024CIJ8</w:t>
      </w:r>
    </w:p>
    <w:p w14:paraId="2C04187F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NLFDSLAAVH---AHFGPNFLGWHRIYLYYYEIALRRVALCYWDSTLDSPERSVMFSSEYFVEGPFRDLPNR--LRRQINGSLMVYDGVRILTDLIRTANPQRTIEGHNNVHVWVGQMSVDAPQDPVFYFHHCIDFWERYRE</w:t>
      </w:r>
    </w:p>
    <w:p w14:paraId="342C7A3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Pmax_A0A286K027</w:t>
      </w:r>
    </w:p>
    <w:p w14:paraId="29591454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SRYDTIAGMH---AHLGPSFLGWHRVYLIMYEEALQEVVLCYWDSTLDMPGSTQRFTVAFSVNGAFANLPGG--AADRFPPPSLTRPIVDIATDITSHTQRGTGFTDHDNTHVWVGEMQVAAPGDPVFFFHHTIDGWELFRQ</w:t>
      </w:r>
    </w:p>
    <w:p w14:paraId="596DA285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an_g6403</w:t>
      </w:r>
    </w:p>
    <w:p w14:paraId="5E00B782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lastRenderedPageBreak/>
        <w:t>SEYDIFTAYH---AHFGPAFLPWHREFIKRFETAMQRVTLPYWDPTMDRPQDTIMWTPEYMVSGPAANTPP---LYRNLTRVPLLPNDLEYAGGLRD----DPSLEFHGRVHDWIGGMGLEAPADPVFYMYHALDWWDDYRQ</w:t>
      </w:r>
    </w:p>
    <w:p w14:paraId="5C8CE558" w14:textId="77777777" w:rsidR="007F427D" w:rsidRPr="007F427D" w:rsidRDefault="007F427D" w:rsidP="007F427D">
      <w:pPr>
        <w:spacing w:line="0" w:lineRule="atLeast"/>
        <w:rPr>
          <w:sz w:val="24"/>
          <w:szCs w:val="28"/>
        </w:rPr>
      </w:pPr>
      <w:r w:rsidRPr="007F427D">
        <w:rPr>
          <w:sz w:val="24"/>
          <w:szCs w:val="28"/>
        </w:rPr>
        <w:t>&gt;Lan_g6405</w:t>
      </w:r>
    </w:p>
    <w:p w14:paraId="2447491F" w14:textId="77777777" w:rsidR="007F427D" w:rsidRPr="007F427D" w:rsidRDefault="007F427D" w:rsidP="007F427D">
      <w:pPr>
        <w:spacing w:line="0" w:lineRule="atLeast"/>
        <w:rPr>
          <w:rFonts w:hint="eastAsia"/>
          <w:sz w:val="24"/>
          <w:szCs w:val="28"/>
        </w:rPr>
      </w:pPr>
      <w:r w:rsidRPr="007F427D">
        <w:rPr>
          <w:sz w:val="24"/>
          <w:szCs w:val="28"/>
        </w:rPr>
        <w:t>REYDIFVGYH---AHFGPAFLPFHRELLFRLERALQRVALPYWNSTMDNAEDSIMWTEEFAVTGPFANTTEG--LFRNLT-PGLMADD---DSAFRD----------HGKTHNWVGGMILESPGDPVFFLHHAIDAWEEFRE</w:t>
      </w:r>
      <w:bookmarkStart w:id="0" w:name="_GoBack"/>
      <w:bookmarkEnd w:id="0"/>
    </w:p>
    <w:sectPr w:rsidR="007F427D" w:rsidRPr="007F42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7D"/>
    <w:rsid w:val="005E4341"/>
    <w:rsid w:val="007F427D"/>
    <w:rsid w:val="00EC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5F5C25"/>
  <w15:chartTrackingRefBased/>
  <w15:docId w15:val="{208C57A0-BBAD-43D9-A14E-F022C556A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3</Pages>
  <Words>3460</Words>
  <Characters>19727</Characters>
  <Application>Microsoft Office Word</Application>
  <DocSecurity>0</DocSecurity>
  <Lines>164</Lines>
  <Paragraphs>46</Paragraphs>
  <ScaleCrop>false</ScaleCrop>
  <Company/>
  <LinksUpToDate>false</LinksUpToDate>
  <CharactersWithSpaces>2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彰人 石川</dc:creator>
  <cp:keywords/>
  <dc:description/>
  <cp:lastModifiedBy>彰人 石川</cp:lastModifiedBy>
  <cp:revision>1</cp:revision>
  <dcterms:created xsi:type="dcterms:W3CDTF">2020-03-10T03:24:00Z</dcterms:created>
  <dcterms:modified xsi:type="dcterms:W3CDTF">2020-03-10T03:32:00Z</dcterms:modified>
</cp:coreProperties>
</file>